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81094" w14:textId="77777777" w:rsidR="0052352E" w:rsidRDefault="0052352E" w:rsidP="0052352E">
      <w:pPr>
        <w:rPr>
          <w:b/>
          <w:bCs/>
        </w:rPr>
      </w:pPr>
      <w:bookmarkStart w:id="0" w:name="OLE_LINK22"/>
      <w:bookmarkStart w:id="1" w:name="OLE_LINK23"/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id w:val="2091228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407FE0E" w14:textId="6254BAAF" w:rsidR="0052352E" w:rsidRPr="0052352E" w:rsidRDefault="0052352E">
          <w:pPr>
            <w:pStyle w:val="TOCHeading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>Supplementary Data</w:t>
          </w:r>
        </w:p>
        <w:p w14:paraId="13FC4FD0" w14:textId="0FD37DC8" w:rsidR="0052352E" w:rsidRPr="0052352E" w:rsidRDefault="0052352E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r w:rsidRPr="0052352E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52352E">
            <w:rPr>
              <w:rFonts w:ascii="Times New Roman" w:hAnsi="Times New Roman" w:cs="Times New Roman"/>
            </w:rPr>
            <w:instrText xml:space="preserve"> TOC \o "1-3" \h \z \u </w:instrText>
          </w:r>
          <w:r w:rsidRPr="0052352E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03758679" w:history="1">
            <w:r w:rsidRPr="0052352E">
              <w:rPr>
                <w:rStyle w:val="Hyperlink"/>
                <w:rFonts w:ascii="Times New Roman" w:hAnsi="Times New Roman" w:cs="Times New Roman"/>
                <w:noProof/>
                <w:lang w:bidi="hi-IN"/>
              </w:rPr>
              <w:t>Supplementary Table 1. Baseline Characteristics in the UK Biobank.</w:t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  <w:instrText xml:space="preserve"> PAGEREF _Toc103758679 \h </w:instrText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  <w:t>1</w:t>
            </w:r>
            <w:r w:rsidRPr="0052352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8E9EC6" w14:textId="4E06AAE3" w:rsidR="0052352E" w:rsidRPr="0052352E" w:rsidRDefault="00292244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103758680" w:history="1">
            <w:r w:rsidR="0052352E" w:rsidRPr="0052352E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</w:t>
            </w:r>
            <w:r w:rsidR="0052352E" w:rsidRPr="0052352E">
              <w:rPr>
                <w:rStyle w:val="Hyperlink"/>
                <w:rFonts w:ascii="Times New Roman" w:hAnsi="Times New Roman" w:cs="Times New Roman"/>
                <w:noProof/>
                <w:lang w:bidi="hi-IN"/>
              </w:rPr>
              <w:t>Table 1: GARNET Dataset Quality Control</w:t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  <w:instrText xml:space="preserve"> PAGEREF _Toc103758680 \h </w:instrText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2352E" w:rsidRPr="0052352E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AA2080" w14:textId="70D6AC37" w:rsidR="0052352E" w:rsidRPr="0052352E" w:rsidRDefault="0052352E">
          <w:r w:rsidRPr="0052352E">
            <w:rPr>
              <w:b/>
              <w:bCs/>
              <w:noProof/>
            </w:rPr>
            <w:fldChar w:fldCharType="end"/>
          </w:r>
        </w:p>
      </w:sdtContent>
    </w:sdt>
    <w:p w14:paraId="045AA58C" w14:textId="77777777" w:rsidR="0052352E" w:rsidRDefault="0052352E" w:rsidP="0052352E">
      <w:pPr>
        <w:rPr>
          <w:b/>
          <w:bCs/>
        </w:rPr>
      </w:pPr>
    </w:p>
    <w:p w14:paraId="6F8D5222" w14:textId="7B90FD84" w:rsidR="0052352E" w:rsidRPr="0052352E" w:rsidRDefault="0052352E" w:rsidP="0052352E">
      <w:pPr>
        <w:pStyle w:val="Heading1"/>
        <w:rPr>
          <w:b w:val="0"/>
        </w:rPr>
      </w:pPr>
      <w:bookmarkStart w:id="2" w:name="_Toc103758679"/>
      <w:r w:rsidRPr="0052352E">
        <w:rPr>
          <w:b w:val="0"/>
        </w:rPr>
        <w:t xml:space="preserve">Supplementary </w:t>
      </w:r>
      <w:bookmarkEnd w:id="0"/>
      <w:bookmarkEnd w:id="1"/>
      <w:r w:rsidRPr="0052352E">
        <w:rPr>
          <w:b w:val="0"/>
        </w:rPr>
        <w:t>Table 1. Baseline Characteristics in the UK Biobank.</w:t>
      </w:r>
      <w:bookmarkEnd w:id="2"/>
    </w:p>
    <w:p w14:paraId="1B94CAF4" w14:textId="77777777" w:rsidR="0052352E" w:rsidRDefault="0052352E" w:rsidP="0052352E"/>
    <w:tbl>
      <w:tblPr>
        <w:tblStyle w:val="TableGrid"/>
        <w:tblW w:w="11992" w:type="dxa"/>
        <w:jc w:val="center"/>
        <w:tblLook w:val="04A0" w:firstRow="1" w:lastRow="0" w:firstColumn="1" w:lastColumn="0" w:noHBand="0" w:noVBand="1"/>
      </w:tblPr>
      <w:tblGrid>
        <w:gridCol w:w="1715"/>
        <w:gridCol w:w="1724"/>
        <w:gridCol w:w="1996"/>
        <w:gridCol w:w="2570"/>
        <w:gridCol w:w="1136"/>
        <w:gridCol w:w="1093"/>
        <w:gridCol w:w="1758"/>
      </w:tblGrid>
      <w:tr w:rsidR="0052352E" w:rsidRPr="00F41BC2" w14:paraId="60E44D69" w14:textId="77777777" w:rsidTr="00C24678">
        <w:trPr>
          <w:jc w:val="center"/>
        </w:trPr>
        <w:tc>
          <w:tcPr>
            <w:tcW w:w="1715" w:type="dxa"/>
          </w:tcPr>
          <w:p w14:paraId="363ABBFF" w14:textId="77777777" w:rsidR="0052352E" w:rsidRDefault="0052352E" w:rsidP="00C24678"/>
        </w:tc>
        <w:tc>
          <w:tcPr>
            <w:tcW w:w="1724" w:type="dxa"/>
          </w:tcPr>
          <w:p w14:paraId="064AF8D0" w14:textId="77777777" w:rsidR="0052352E" w:rsidRDefault="0052352E" w:rsidP="00C24678"/>
        </w:tc>
        <w:tc>
          <w:tcPr>
            <w:tcW w:w="1996" w:type="dxa"/>
          </w:tcPr>
          <w:p w14:paraId="0537E882" w14:textId="77777777" w:rsidR="0052352E" w:rsidRPr="00F41BC2" w:rsidRDefault="0052352E" w:rsidP="00C24678">
            <w:pPr>
              <w:rPr>
                <w:b/>
                <w:bCs/>
              </w:rPr>
            </w:pPr>
            <w:r w:rsidRPr="00F41BC2">
              <w:rPr>
                <w:b/>
                <w:bCs/>
              </w:rPr>
              <w:t>Field IDs</w:t>
            </w:r>
          </w:p>
        </w:tc>
        <w:tc>
          <w:tcPr>
            <w:tcW w:w="2570" w:type="dxa"/>
          </w:tcPr>
          <w:p w14:paraId="4CDF6565" w14:textId="77777777" w:rsidR="0052352E" w:rsidRPr="00F41BC2" w:rsidRDefault="0052352E" w:rsidP="00C24678">
            <w:pPr>
              <w:rPr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1136" w:type="dxa"/>
          </w:tcPr>
          <w:p w14:paraId="3141A6F0" w14:textId="77777777" w:rsidR="0052352E" w:rsidRPr="00F41BC2" w:rsidRDefault="0052352E" w:rsidP="00C24678">
            <w:pPr>
              <w:rPr>
                <w:b/>
                <w:bCs/>
              </w:rPr>
            </w:pPr>
            <w:r w:rsidRPr="00F41BC2">
              <w:rPr>
                <w:b/>
                <w:bCs/>
              </w:rPr>
              <w:t>ICD-9</w:t>
            </w:r>
          </w:p>
        </w:tc>
        <w:tc>
          <w:tcPr>
            <w:tcW w:w="1093" w:type="dxa"/>
          </w:tcPr>
          <w:p w14:paraId="3EAE1776" w14:textId="77777777" w:rsidR="0052352E" w:rsidRPr="00F41BC2" w:rsidRDefault="0052352E" w:rsidP="00C24678">
            <w:pPr>
              <w:rPr>
                <w:b/>
                <w:bCs/>
              </w:rPr>
            </w:pPr>
            <w:r w:rsidRPr="00F41BC2">
              <w:rPr>
                <w:b/>
                <w:bCs/>
              </w:rPr>
              <w:t>ICD-10</w:t>
            </w:r>
          </w:p>
        </w:tc>
        <w:tc>
          <w:tcPr>
            <w:tcW w:w="1758" w:type="dxa"/>
          </w:tcPr>
          <w:p w14:paraId="37C6CE47" w14:textId="77777777" w:rsidR="0052352E" w:rsidRPr="00F41BC2" w:rsidRDefault="0052352E" w:rsidP="00C24678">
            <w:pPr>
              <w:rPr>
                <w:b/>
                <w:bCs/>
              </w:rPr>
            </w:pPr>
            <w:r w:rsidRPr="00F41BC2">
              <w:rPr>
                <w:b/>
                <w:bCs/>
              </w:rPr>
              <w:t>OPCS-4</w:t>
            </w:r>
          </w:p>
        </w:tc>
      </w:tr>
      <w:tr w:rsidR="0052352E" w14:paraId="4F678C16" w14:textId="77777777" w:rsidTr="00C24678">
        <w:trPr>
          <w:jc w:val="center"/>
        </w:trPr>
        <w:tc>
          <w:tcPr>
            <w:tcW w:w="1715" w:type="dxa"/>
            <w:vMerge w:val="restart"/>
          </w:tcPr>
          <w:p w14:paraId="317AAA42" w14:textId="77777777" w:rsidR="0052352E" w:rsidRPr="0012233C" w:rsidRDefault="0052352E" w:rsidP="00C24678">
            <w:pPr>
              <w:rPr>
                <w:b/>
                <w:bCs/>
              </w:rPr>
            </w:pPr>
            <w:r w:rsidRPr="0012233C">
              <w:rPr>
                <w:b/>
                <w:bCs/>
              </w:rPr>
              <w:t>Demographics</w:t>
            </w:r>
          </w:p>
        </w:tc>
        <w:tc>
          <w:tcPr>
            <w:tcW w:w="1724" w:type="dxa"/>
          </w:tcPr>
          <w:p w14:paraId="49E27C25" w14:textId="77777777" w:rsidR="0052352E" w:rsidRPr="0012233C" w:rsidRDefault="0052352E" w:rsidP="00C24678">
            <w:r w:rsidRPr="0012233C">
              <w:t>Age</w:t>
            </w:r>
          </w:p>
        </w:tc>
        <w:tc>
          <w:tcPr>
            <w:tcW w:w="1996" w:type="dxa"/>
          </w:tcPr>
          <w:p w14:paraId="10C16CF0" w14:textId="77777777" w:rsidR="0052352E" w:rsidRDefault="0052352E" w:rsidP="00C24678">
            <w:r>
              <w:t>21022</w:t>
            </w:r>
          </w:p>
        </w:tc>
        <w:tc>
          <w:tcPr>
            <w:tcW w:w="2570" w:type="dxa"/>
          </w:tcPr>
          <w:p w14:paraId="677CF054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3F1CA8BF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4982863F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2F64F714" w14:textId="77777777" w:rsidR="0052352E" w:rsidRDefault="0052352E" w:rsidP="00C24678">
            <w:r>
              <w:t>-</w:t>
            </w:r>
          </w:p>
        </w:tc>
      </w:tr>
      <w:tr w:rsidR="0052352E" w14:paraId="44FB0EEE" w14:textId="77777777" w:rsidTr="00C24678">
        <w:trPr>
          <w:jc w:val="center"/>
        </w:trPr>
        <w:tc>
          <w:tcPr>
            <w:tcW w:w="1715" w:type="dxa"/>
            <w:vMerge/>
          </w:tcPr>
          <w:p w14:paraId="52760F51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163682C6" w14:textId="77777777" w:rsidR="0052352E" w:rsidRPr="0012233C" w:rsidRDefault="0052352E" w:rsidP="00C24678">
            <w:r w:rsidRPr="0012233C">
              <w:t>Sex</w:t>
            </w:r>
          </w:p>
        </w:tc>
        <w:tc>
          <w:tcPr>
            <w:tcW w:w="1996" w:type="dxa"/>
          </w:tcPr>
          <w:p w14:paraId="4443B26E" w14:textId="77777777" w:rsidR="0052352E" w:rsidRDefault="0052352E" w:rsidP="00C24678">
            <w:r>
              <w:t>31</w:t>
            </w:r>
          </w:p>
        </w:tc>
        <w:tc>
          <w:tcPr>
            <w:tcW w:w="2570" w:type="dxa"/>
          </w:tcPr>
          <w:p w14:paraId="74211141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339FEF03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19A11E6F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551941B8" w14:textId="77777777" w:rsidR="0052352E" w:rsidRDefault="0052352E" w:rsidP="00C24678">
            <w:r>
              <w:t>-</w:t>
            </w:r>
          </w:p>
        </w:tc>
      </w:tr>
      <w:tr w:rsidR="0052352E" w14:paraId="5865A08F" w14:textId="77777777" w:rsidTr="00C24678">
        <w:trPr>
          <w:jc w:val="center"/>
        </w:trPr>
        <w:tc>
          <w:tcPr>
            <w:tcW w:w="1715" w:type="dxa"/>
            <w:vMerge w:val="restart"/>
          </w:tcPr>
          <w:p w14:paraId="6E788731" w14:textId="77777777" w:rsidR="0052352E" w:rsidRPr="0012233C" w:rsidRDefault="0052352E" w:rsidP="00C24678">
            <w:pPr>
              <w:rPr>
                <w:b/>
                <w:bCs/>
              </w:rPr>
            </w:pPr>
            <w:r w:rsidRPr="0012233C">
              <w:rPr>
                <w:b/>
                <w:bCs/>
              </w:rPr>
              <w:t>Vascular Risk Factors</w:t>
            </w:r>
          </w:p>
        </w:tc>
        <w:tc>
          <w:tcPr>
            <w:tcW w:w="1724" w:type="dxa"/>
          </w:tcPr>
          <w:p w14:paraId="20E74EA0" w14:textId="77777777" w:rsidR="0052352E" w:rsidRPr="0012233C" w:rsidRDefault="0052352E" w:rsidP="00C24678">
            <w:r w:rsidRPr="0012233C">
              <w:t>Hypertension</w:t>
            </w:r>
          </w:p>
        </w:tc>
        <w:tc>
          <w:tcPr>
            <w:tcW w:w="1996" w:type="dxa"/>
          </w:tcPr>
          <w:p w14:paraId="64C01249" w14:textId="77777777" w:rsidR="0052352E" w:rsidRDefault="0052352E" w:rsidP="00C24678">
            <w:r>
              <w:t>4079,4080</w:t>
            </w:r>
          </w:p>
        </w:tc>
        <w:tc>
          <w:tcPr>
            <w:tcW w:w="2570" w:type="dxa"/>
          </w:tcPr>
          <w:p w14:paraId="378A6345" w14:textId="784BCCD6" w:rsidR="0052352E" w:rsidRDefault="0052352E" w:rsidP="00C24678">
            <w:r>
              <w:t>Systolic blood pressure&gt;140</w:t>
            </w:r>
            <w:r w:rsidR="00292244">
              <w:t xml:space="preserve"> mmHg</w:t>
            </w:r>
            <w:r>
              <w:t xml:space="preserve"> or</w:t>
            </w:r>
          </w:p>
          <w:p w14:paraId="530F255B" w14:textId="168EE759" w:rsidR="0052352E" w:rsidRDefault="0052352E" w:rsidP="00C24678">
            <w:r>
              <w:t>Diastolic blood pressure&gt;90</w:t>
            </w:r>
            <w:r w:rsidR="00292244">
              <w:t xml:space="preserve"> </w:t>
            </w:r>
            <w:r w:rsidR="00292244">
              <w:t>mmHg</w:t>
            </w:r>
          </w:p>
        </w:tc>
        <w:tc>
          <w:tcPr>
            <w:tcW w:w="1136" w:type="dxa"/>
          </w:tcPr>
          <w:p w14:paraId="0719055B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65EF19BF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20BB9C3D" w14:textId="77777777" w:rsidR="0052352E" w:rsidRDefault="0052352E" w:rsidP="00C24678">
            <w:r>
              <w:t>-</w:t>
            </w:r>
          </w:p>
        </w:tc>
      </w:tr>
      <w:tr w:rsidR="0052352E" w14:paraId="0BDA38CA" w14:textId="77777777" w:rsidTr="00C24678">
        <w:trPr>
          <w:jc w:val="center"/>
        </w:trPr>
        <w:tc>
          <w:tcPr>
            <w:tcW w:w="1715" w:type="dxa"/>
            <w:vMerge/>
          </w:tcPr>
          <w:p w14:paraId="4DCD63F7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5B80E8A6" w14:textId="77777777" w:rsidR="0052352E" w:rsidRPr="0012233C" w:rsidRDefault="0052352E" w:rsidP="00C24678">
            <w:r w:rsidRPr="0012233C">
              <w:t>Hyperlipidemia</w:t>
            </w:r>
          </w:p>
        </w:tc>
        <w:tc>
          <w:tcPr>
            <w:tcW w:w="1996" w:type="dxa"/>
          </w:tcPr>
          <w:p w14:paraId="7B6A140C" w14:textId="77777777" w:rsidR="0052352E" w:rsidRDefault="0052352E" w:rsidP="00C24678">
            <w:r>
              <w:t>20003</w:t>
            </w:r>
          </w:p>
          <w:p w14:paraId="2F901835" w14:textId="77777777" w:rsidR="0052352E" w:rsidRDefault="0052352E" w:rsidP="00C24678">
            <w:r>
              <w:t>23400</w:t>
            </w:r>
          </w:p>
        </w:tc>
        <w:tc>
          <w:tcPr>
            <w:tcW w:w="2570" w:type="dxa"/>
          </w:tcPr>
          <w:p w14:paraId="45FD68DE" w14:textId="77777777" w:rsidR="0052352E" w:rsidRDefault="0052352E" w:rsidP="00C24678">
            <w:r>
              <w:t xml:space="preserve">Use Statins (see criteria below) or </w:t>
            </w:r>
          </w:p>
          <w:p w14:paraId="25ACEEA8" w14:textId="77777777" w:rsidR="0052352E" w:rsidRDefault="0052352E" w:rsidP="00C24678">
            <w:r>
              <w:t>Total Cholesterol&gt;200mg/dl</w:t>
            </w:r>
          </w:p>
        </w:tc>
        <w:tc>
          <w:tcPr>
            <w:tcW w:w="1136" w:type="dxa"/>
          </w:tcPr>
          <w:p w14:paraId="764C6CFC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6CFDE419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63248A4B" w14:textId="77777777" w:rsidR="0052352E" w:rsidRDefault="0052352E" w:rsidP="00C24678">
            <w:r>
              <w:t>-</w:t>
            </w:r>
          </w:p>
        </w:tc>
      </w:tr>
      <w:tr w:rsidR="0052352E" w14:paraId="23A5A412" w14:textId="77777777" w:rsidTr="00C24678">
        <w:trPr>
          <w:jc w:val="center"/>
        </w:trPr>
        <w:tc>
          <w:tcPr>
            <w:tcW w:w="1715" w:type="dxa"/>
            <w:vMerge/>
          </w:tcPr>
          <w:p w14:paraId="4DC1532E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0CA0F597" w14:textId="77777777" w:rsidR="0052352E" w:rsidRPr="0012233C" w:rsidRDefault="0052352E" w:rsidP="00C24678">
            <w:r w:rsidRPr="0012233C">
              <w:t>Type 2 Diabetes</w:t>
            </w:r>
          </w:p>
        </w:tc>
        <w:tc>
          <w:tcPr>
            <w:tcW w:w="1996" w:type="dxa"/>
          </w:tcPr>
          <w:p w14:paraId="15FA4839" w14:textId="77777777" w:rsidR="0052352E" w:rsidRDefault="0052352E" w:rsidP="00C24678">
            <w:r>
              <w:t>20002 (1223)</w:t>
            </w:r>
          </w:p>
        </w:tc>
        <w:tc>
          <w:tcPr>
            <w:tcW w:w="2570" w:type="dxa"/>
          </w:tcPr>
          <w:p w14:paraId="3DB1662F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59A9EABF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669F7AC6" w14:textId="77777777" w:rsidR="0052352E" w:rsidRDefault="0052352E" w:rsidP="00C24678">
            <w:r>
              <w:t>E11</w:t>
            </w:r>
          </w:p>
        </w:tc>
        <w:tc>
          <w:tcPr>
            <w:tcW w:w="1758" w:type="dxa"/>
          </w:tcPr>
          <w:p w14:paraId="0F35F285" w14:textId="77777777" w:rsidR="0052352E" w:rsidRDefault="0052352E" w:rsidP="00C24678">
            <w:r>
              <w:t>-</w:t>
            </w:r>
          </w:p>
        </w:tc>
      </w:tr>
      <w:tr w:rsidR="0052352E" w14:paraId="0B40CD98" w14:textId="77777777" w:rsidTr="00C24678">
        <w:trPr>
          <w:jc w:val="center"/>
        </w:trPr>
        <w:tc>
          <w:tcPr>
            <w:tcW w:w="1715" w:type="dxa"/>
            <w:vMerge/>
          </w:tcPr>
          <w:p w14:paraId="24941285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5F9732D5" w14:textId="77777777" w:rsidR="0052352E" w:rsidRPr="0012233C" w:rsidRDefault="0052352E" w:rsidP="00C24678">
            <w:r w:rsidRPr="0012233C">
              <w:t>Smoking</w:t>
            </w:r>
          </w:p>
        </w:tc>
        <w:tc>
          <w:tcPr>
            <w:tcW w:w="1996" w:type="dxa"/>
          </w:tcPr>
          <w:p w14:paraId="46861043" w14:textId="77777777" w:rsidR="0052352E" w:rsidRDefault="0052352E" w:rsidP="00C24678">
            <w:r>
              <w:t>20116</w:t>
            </w:r>
          </w:p>
        </w:tc>
        <w:tc>
          <w:tcPr>
            <w:tcW w:w="2570" w:type="dxa"/>
          </w:tcPr>
          <w:p w14:paraId="202AAFFC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20AE21A1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534CD11D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44FF2525" w14:textId="77777777" w:rsidR="0052352E" w:rsidRDefault="0052352E" w:rsidP="00C24678">
            <w:r>
              <w:t>-</w:t>
            </w:r>
          </w:p>
        </w:tc>
      </w:tr>
      <w:tr w:rsidR="0052352E" w14:paraId="638E2728" w14:textId="77777777" w:rsidTr="00C24678">
        <w:trPr>
          <w:jc w:val="center"/>
        </w:trPr>
        <w:tc>
          <w:tcPr>
            <w:tcW w:w="1715" w:type="dxa"/>
            <w:vMerge/>
          </w:tcPr>
          <w:p w14:paraId="501BE8D4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59BFF816" w14:textId="77777777" w:rsidR="0052352E" w:rsidRPr="0012233C" w:rsidRDefault="0052352E" w:rsidP="00C24678">
            <w:r w:rsidRPr="0012233C">
              <w:t>BMI</w:t>
            </w:r>
          </w:p>
        </w:tc>
        <w:tc>
          <w:tcPr>
            <w:tcW w:w="1996" w:type="dxa"/>
          </w:tcPr>
          <w:p w14:paraId="349D537D" w14:textId="77777777" w:rsidR="0052352E" w:rsidRDefault="0052352E" w:rsidP="00C24678">
            <w:r>
              <w:t>21001</w:t>
            </w:r>
          </w:p>
        </w:tc>
        <w:tc>
          <w:tcPr>
            <w:tcW w:w="2570" w:type="dxa"/>
          </w:tcPr>
          <w:p w14:paraId="1298A0AE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0458E485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6143635C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71479E3B" w14:textId="77777777" w:rsidR="0052352E" w:rsidRDefault="0052352E" w:rsidP="00C24678">
            <w:r>
              <w:t>-</w:t>
            </w:r>
          </w:p>
        </w:tc>
      </w:tr>
      <w:tr w:rsidR="0052352E" w14:paraId="33E2293D" w14:textId="77777777" w:rsidTr="00C24678">
        <w:trPr>
          <w:jc w:val="center"/>
        </w:trPr>
        <w:tc>
          <w:tcPr>
            <w:tcW w:w="1715" w:type="dxa"/>
            <w:vMerge w:val="restart"/>
          </w:tcPr>
          <w:p w14:paraId="5F810EC2" w14:textId="77777777" w:rsidR="0052352E" w:rsidRPr="0012233C" w:rsidRDefault="0052352E" w:rsidP="00C24678">
            <w:pPr>
              <w:rPr>
                <w:b/>
                <w:bCs/>
              </w:rPr>
            </w:pPr>
            <w:r w:rsidRPr="0012233C">
              <w:rPr>
                <w:b/>
                <w:bCs/>
              </w:rPr>
              <w:t>Co-morbidities</w:t>
            </w:r>
          </w:p>
        </w:tc>
        <w:tc>
          <w:tcPr>
            <w:tcW w:w="1724" w:type="dxa"/>
          </w:tcPr>
          <w:p w14:paraId="75201186" w14:textId="77777777" w:rsidR="0052352E" w:rsidRPr="0012233C" w:rsidRDefault="0052352E" w:rsidP="00C24678">
            <w:r w:rsidRPr="0012233C">
              <w:t>Coronary Artery Disease</w:t>
            </w:r>
          </w:p>
        </w:tc>
        <w:tc>
          <w:tcPr>
            <w:tcW w:w="1996" w:type="dxa"/>
          </w:tcPr>
          <w:p w14:paraId="6A4D34D8" w14:textId="77777777" w:rsidR="0052352E" w:rsidRDefault="0052352E" w:rsidP="00C24678">
            <w:r>
              <w:t>20002 (1075)</w:t>
            </w:r>
          </w:p>
          <w:p w14:paraId="2EF1235A" w14:textId="77777777" w:rsidR="0052352E" w:rsidRDefault="0052352E" w:rsidP="00C24678">
            <w:r>
              <w:t>20004(1070,1095)</w:t>
            </w:r>
          </w:p>
        </w:tc>
        <w:tc>
          <w:tcPr>
            <w:tcW w:w="2570" w:type="dxa"/>
          </w:tcPr>
          <w:p w14:paraId="73E60836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5AD5FB9F" w14:textId="77777777" w:rsidR="0052352E" w:rsidRDefault="0052352E" w:rsidP="00C24678">
            <w:r>
              <w:t>410-412</w:t>
            </w:r>
          </w:p>
        </w:tc>
        <w:tc>
          <w:tcPr>
            <w:tcW w:w="1093" w:type="dxa"/>
          </w:tcPr>
          <w:p w14:paraId="5E22F447" w14:textId="77777777" w:rsidR="0052352E" w:rsidRDefault="0052352E" w:rsidP="00C24678">
            <w:r>
              <w:t>I21-I23, I241, I252</w:t>
            </w:r>
          </w:p>
        </w:tc>
        <w:tc>
          <w:tcPr>
            <w:tcW w:w="1758" w:type="dxa"/>
          </w:tcPr>
          <w:p w14:paraId="7E0228BF" w14:textId="77777777" w:rsidR="0052352E" w:rsidRDefault="0052352E" w:rsidP="00C24678">
            <w:r>
              <w:t>K40.1-40.4, K41.1-41.4, K45.1-45.5, K49.1-49.2, K49.8-49.9, K50.2, K75.1-75.4, K75.8-75.9</w:t>
            </w:r>
          </w:p>
        </w:tc>
      </w:tr>
      <w:tr w:rsidR="0052352E" w14:paraId="1B86A4FE" w14:textId="77777777" w:rsidTr="00C24678">
        <w:trPr>
          <w:jc w:val="center"/>
        </w:trPr>
        <w:tc>
          <w:tcPr>
            <w:tcW w:w="1715" w:type="dxa"/>
            <w:vMerge/>
          </w:tcPr>
          <w:p w14:paraId="0654DAC3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005916E7" w14:textId="77777777" w:rsidR="0052352E" w:rsidRPr="0012233C" w:rsidRDefault="0052352E" w:rsidP="00C24678">
            <w:r w:rsidRPr="0012233C">
              <w:t>Atrial Fibrillation</w:t>
            </w:r>
          </w:p>
        </w:tc>
        <w:tc>
          <w:tcPr>
            <w:tcW w:w="1996" w:type="dxa"/>
          </w:tcPr>
          <w:p w14:paraId="74D047E6" w14:textId="77777777" w:rsidR="0052352E" w:rsidRDefault="0052352E" w:rsidP="00C24678">
            <w:r>
              <w:t>20002(1471,1483)</w:t>
            </w:r>
          </w:p>
          <w:p w14:paraId="7563344B" w14:textId="77777777" w:rsidR="0052352E" w:rsidRDefault="0052352E" w:rsidP="00C24678">
            <w:r>
              <w:t>20004 (1524)</w:t>
            </w:r>
          </w:p>
        </w:tc>
        <w:tc>
          <w:tcPr>
            <w:tcW w:w="2570" w:type="dxa"/>
          </w:tcPr>
          <w:p w14:paraId="79DA257E" w14:textId="77777777" w:rsidR="0052352E" w:rsidRDefault="0052352E" w:rsidP="00C24678">
            <w:r>
              <w:t>-</w:t>
            </w:r>
          </w:p>
        </w:tc>
        <w:tc>
          <w:tcPr>
            <w:tcW w:w="1136" w:type="dxa"/>
          </w:tcPr>
          <w:p w14:paraId="40DD438A" w14:textId="77777777" w:rsidR="0052352E" w:rsidRDefault="0052352E" w:rsidP="00C24678">
            <w:r>
              <w:t>427.3</w:t>
            </w:r>
          </w:p>
        </w:tc>
        <w:tc>
          <w:tcPr>
            <w:tcW w:w="1093" w:type="dxa"/>
          </w:tcPr>
          <w:p w14:paraId="0374ED36" w14:textId="77777777" w:rsidR="0052352E" w:rsidRDefault="0052352E" w:rsidP="00C24678">
            <w:r>
              <w:t>I48</w:t>
            </w:r>
          </w:p>
          <w:p w14:paraId="37BCEF8F" w14:textId="77777777" w:rsidR="0052352E" w:rsidRDefault="0052352E" w:rsidP="00C24678">
            <w:pPr>
              <w:tabs>
                <w:tab w:val="left" w:pos="407"/>
              </w:tabs>
            </w:pPr>
          </w:p>
        </w:tc>
        <w:tc>
          <w:tcPr>
            <w:tcW w:w="1758" w:type="dxa"/>
          </w:tcPr>
          <w:p w14:paraId="663F0A9A" w14:textId="77777777" w:rsidR="0052352E" w:rsidRDefault="0052352E" w:rsidP="00C24678">
            <w:r>
              <w:t>K57.1, K62.1-K62.4</w:t>
            </w:r>
          </w:p>
        </w:tc>
      </w:tr>
      <w:tr w:rsidR="0052352E" w14:paraId="098FD2A0" w14:textId="77777777" w:rsidTr="00C24678">
        <w:trPr>
          <w:jc w:val="center"/>
        </w:trPr>
        <w:tc>
          <w:tcPr>
            <w:tcW w:w="1715" w:type="dxa"/>
            <w:vMerge w:val="restart"/>
          </w:tcPr>
          <w:p w14:paraId="17745F18" w14:textId="77777777" w:rsidR="0052352E" w:rsidRPr="0012233C" w:rsidRDefault="0052352E" w:rsidP="00C24678">
            <w:pPr>
              <w:rPr>
                <w:b/>
                <w:bCs/>
              </w:rPr>
            </w:pPr>
            <w:r w:rsidRPr="0012233C">
              <w:rPr>
                <w:b/>
                <w:bCs/>
              </w:rPr>
              <w:t>Medications</w:t>
            </w:r>
          </w:p>
        </w:tc>
        <w:tc>
          <w:tcPr>
            <w:tcW w:w="1724" w:type="dxa"/>
          </w:tcPr>
          <w:p w14:paraId="6670E5BF" w14:textId="77777777" w:rsidR="0052352E" w:rsidRPr="0012233C" w:rsidRDefault="0052352E" w:rsidP="00C24678">
            <w:r w:rsidRPr="0012233C">
              <w:t>Antiaggregant</w:t>
            </w:r>
          </w:p>
        </w:tc>
        <w:tc>
          <w:tcPr>
            <w:tcW w:w="1996" w:type="dxa"/>
          </w:tcPr>
          <w:p w14:paraId="142ABBE9" w14:textId="77777777" w:rsidR="0052352E" w:rsidRDefault="0052352E" w:rsidP="00C24678">
            <w:r>
              <w:t>20003</w:t>
            </w:r>
          </w:p>
        </w:tc>
        <w:tc>
          <w:tcPr>
            <w:tcW w:w="2570" w:type="dxa"/>
          </w:tcPr>
          <w:p w14:paraId="4677A639" w14:textId="77777777" w:rsidR="0052352E" w:rsidRDefault="0052352E" w:rsidP="00C24678">
            <w:r>
              <w:rPr>
                <w:rFonts w:hint="eastAsia"/>
              </w:rPr>
              <w:t>A</w:t>
            </w:r>
            <w:r w:rsidRPr="004C2E62">
              <w:t>spiri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4C2E62">
              <w:t>clopidogrel</w:t>
            </w:r>
          </w:p>
        </w:tc>
        <w:tc>
          <w:tcPr>
            <w:tcW w:w="1136" w:type="dxa"/>
          </w:tcPr>
          <w:p w14:paraId="7730A49B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2027CE97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322D2922" w14:textId="77777777" w:rsidR="0052352E" w:rsidRDefault="0052352E" w:rsidP="00C24678">
            <w:r>
              <w:t>-</w:t>
            </w:r>
          </w:p>
        </w:tc>
      </w:tr>
      <w:tr w:rsidR="0052352E" w14:paraId="3FF8B0A6" w14:textId="77777777" w:rsidTr="00C24678">
        <w:trPr>
          <w:jc w:val="center"/>
        </w:trPr>
        <w:tc>
          <w:tcPr>
            <w:tcW w:w="1715" w:type="dxa"/>
            <w:vMerge/>
          </w:tcPr>
          <w:p w14:paraId="6D8FEC5C" w14:textId="77777777" w:rsidR="0052352E" w:rsidRPr="0012233C" w:rsidRDefault="0052352E" w:rsidP="00C24678">
            <w:pPr>
              <w:rPr>
                <w:b/>
                <w:bCs/>
              </w:rPr>
            </w:pPr>
          </w:p>
        </w:tc>
        <w:tc>
          <w:tcPr>
            <w:tcW w:w="1724" w:type="dxa"/>
          </w:tcPr>
          <w:p w14:paraId="456B7404" w14:textId="77777777" w:rsidR="0052352E" w:rsidRPr="0012233C" w:rsidRDefault="0052352E" w:rsidP="00C24678">
            <w:r w:rsidRPr="0012233C">
              <w:t>Statins</w:t>
            </w:r>
          </w:p>
        </w:tc>
        <w:tc>
          <w:tcPr>
            <w:tcW w:w="1996" w:type="dxa"/>
          </w:tcPr>
          <w:p w14:paraId="464E9B30" w14:textId="77777777" w:rsidR="0052352E" w:rsidRDefault="0052352E" w:rsidP="00C24678">
            <w:r>
              <w:t>20003</w:t>
            </w:r>
          </w:p>
        </w:tc>
        <w:tc>
          <w:tcPr>
            <w:tcW w:w="2570" w:type="dxa"/>
          </w:tcPr>
          <w:p w14:paraId="50A46331" w14:textId="77777777" w:rsidR="0052352E" w:rsidRPr="004C2E62" w:rsidRDefault="0052352E" w:rsidP="00C24678">
            <w:pPr>
              <w:rPr>
                <w:rFonts w:ascii="SimSun" w:eastAsia="SimSun" w:hAnsi="SimSun" w:cs="SimSun"/>
              </w:rPr>
            </w:pPr>
            <w:r>
              <w:t>R</w:t>
            </w:r>
            <w:r w:rsidRPr="004C2E62">
              <w:t>osuvastatin</w:t>
            </w:r>
            <w:r>
              <w:t xml:space="preserve">, </w:t>
            </w:r>
            <w:r w:rsidRPr="004C2E62">
              <w:t>simvastatin</w:t>
            </w:r>
            <w:r>
              <w:t xml:space="preserve">, </w:t>
            </w:r>
            <w:proofErr w:type="spellStart"/>
            <w:r>
              <w:t>fluvastatin</w:t>
            </w:r>
            <w:proofErr w:type="spellEnd"/>
            <w:r>
              <w:t xml:space="preserve">, </w:t>
            </w:r>
            <w:r w:rsidRPr="004C2E62">
              <w:t>pravastatin</w:t>
            </w:r>
            <w:r>
              <w:t xml:space="preserve">, </w:t>
            </w:r>
            <w:r w:rsidRPr="004C2E62">
              <w:t>atorvastatin</w:t>
            </w:r>
          </w:p>
        </w:tc>
        <w:tc>
          <w:tcPr>
            <w:tcW w:w="1136" w:type="dxa"/>
          </w:tcPr>
          <w:p w14:paraId="4D7E3813" w14:textId="77777777" w:rsidR="0052352E" w:rsidRDefault="0052352E" w:rsidP="00C24678">
            <w:r>
              <w:t>-</w:t>
            </w:r>
          </w:p>
        </w:tc>
        <w:tc>
          <w:tcPr>
            <w:tcW w:w="1093" w:type="dxa"/>
          </w:tcPr>
          <w:p w14:paraId="7E3A129B" w14:textId="77777777" w:rsidR="0052352E" w:rsidRDefault="0052352E" w:rsidP="00C24678">
            <w:r>
              <w:t>-</w:t>
            </w:r>
          </w:p>
        </w:tc>
        <w:tc>
          <w:tcPr>
            <w:tcW w:w="1758" w:type="dxa"/>
          </w:tcPr>
          <w:p w14:paraId="14E8BF1E" w14:textId="77777777" w:rsidR="0052352E" w:rsidRDefault="0052352E" w:rsidP="00C24678">
            <w:r>
              <w:t>-</w:t>
            </w:r>
          </w:p>
        </w:tc>
      </w:tr>
    </w:tbl>
    <w:p w14:paraId="429DA679" w14:textId="77777777" w:rsidR="0052352E" w:rsidRDefault="0052352E" w:rsidP="0052352E"/>
    <w:p w14:paraId="59D8DC6E" w14:textId="35084574" w:rsidR="0052352E" w:rsidRDefault="0052352E" w:rsidP="008837DA">
      <w:pPr>
        <w:pStyle w:val="Heading1"/>
        <w:jc w:val="center"/>
        <w:rPr>
          <w:rFonts w:eastAsiaTheme="minorHAnsi" w:cs="Times New Roman"/>
          <w:b w:val="0"/>
          <w:color w:val="auto"/>
          <w:sz w:val="24"/>
          <w:szCs w:val="24"/>
        </w:rPr>
      </w:pPr>
    </w:p>
    <w:p w14:paraId="195D3049" w14:textId="27121C64" w:rsidR="0052352E" w:rsidRDefault="0052352E" w:rsidP="0052352E">
      <w:pPr>
        <w:rPr>
          <w:rFonts w:eastAsiaTheme="minorHAnsi"/>
          <w:lang w:val="fr-FR" w:bidi="hi-IN"/>
        </w:rPr>
      </w:pPr>
    </w:p>
    <w:p w14:paraId="7CD7E0D2" w14:textId="00D8D6D9" w:rsidR="0052352E" w:rsidRDefault="0052352E" w:rsidP="0052352E">
      <w:pPr>
        <w:rPr>
          <w:rFonts w:eastAsiaTheme="minorHAnsi"/>
          <w:lang w:val="fr-FR" w:bidi="hi-IN"/>
        </w:rPr>
      </w:pPr>
    </w:p>
    <w:p w14:paraId="2AD04C70" w14:textId="3F7319F4" w:rsidR="008837DA" w:rsidRPr="0052352E" w:rsidRDefault="0052352E" w:rsidP="0052352E">
      <w:pPr>
        <w:pStyle w:val="Heading1"/>
        <w:rPr>
          <w:b w:val="0"/>
          <w:bCs/>
        </w:rPr>
      </w:pPr>
      <w:bookmarkStart w:id="3" w:name="_Toc103758680"/>
      <w:r w:rsidRPr="0052352E">
        <w:rPr>
          <w:b w:val="0"/>
          <w:bCs/>
          <w:lang w:val="en-US" w:bidi="ar-SA"/>
        </w:rPr>
        <w:lastRenderedPageBreak/>
        <w:t xml:space="preserve">Supplementary </w:t>
      </w:r>
      <w:r w:rsidR="008837DA" w:rsidRPr="0052352E">
        <w:rPr>
          <w:b w:val="0"/>
          <w:bCs/>
        </w:rPr>
        <w:t xml:space="preserve">Table 1: GARNET </w:t>
      </w:r>
      <w:proofErr w:type="spellStart"/>
      <w:r w:rsidRPr="0052352E">
        <w:rPr>
          <w:b w:val="0"/>
          <w:bCs/>
        </w:rPr>
        <w:t>D</w:t>
      </w:r>
      <w:r w:rsidR="008837DA" w:rsidRPr="0052352E">
        <w:rPr>
          <w:b w:val="0"/>
          <w:bCs/>
        </w:rPr>
        <w:t>ataset</w:t>
      </w:r>
      <w:proofErr w:type="spellEnd"/>
      <w:r w:rsidR="008837DA" w:rsidRPr="0052352E">
        <w:rPr>
          <w:b w:val="0"/>
          <w:bCs/>
        </w:rPr>
        <w:t xml:space="preserve"> </w:t>
      </w:r>
      <w:proofErr w:type="spellStart"/>
      <w:r w:rsidRPr="0052352E">
        <w:rPr>
          <w:b w:val="0"/>
          <w:bCs/>
        </w:rPr>
        <w:t>Q</w:t>
      </w:r>
      <w:r w:rsidR="008837DA" w:rsidRPr="0052352E">
        <w:rPr>
          <w:b w:val="0"/>
          <w:bCs/>
        </w:rPr>
        <w:t>uality</w:t>
      </w:r>
      <w:proofErr w:type="spellEnd"/>
      <w:r w:rsidR="008837DA" w:rsidRPr="0052352E">
        <w:rPr>
          <w:b w:val="0"/>
          <w:bCs/>
        </w:rPr>
        <w:t xml:space="preserve"> </w:t>
      </w:r>
      <w:r w:rsidRPr="0052352E">
        <w:rPr>
          <w:b w:val="0"/>
          <w:bCs/>
        </w:rPr>
        <w:t>C</w:t>
      </w:r>
      <w:r w:rsidR="008837DA" w:rsidRPr="0052352E">
        <w:rPr>
          <w:b w:val="0"/>
          <w:bCs/>
        </w:rPr>
        <w:t>ontrol</w:t>
      </w:r>
      <w:bookmarkEnd w:id="3"/>
    </w:p>
    <w:p w14:paraId="14113E14" w14:textId="77777777" w:rsidR="008837DA" w:rsidRPr="00D76A1F" w:rsidRDefault="008837DA" w:rsidP="008837DA">
      <w:pPr>
        <w:jc w:val="center"/>
      </w:pPr>
    </w:p>
    <w:tbl>
      <w:tblPr>
        <w:tblW w:w="4543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37"/>
        <w:gridCol w:w="1531"/>
        <w:gridCol w:w="2788"/>
        <w:gridCol w:w="39"/>
      </w:tblGrid>
      <w:tr w:rsidR="008837DA" w:rsidRPr="00936D68" w14:paraId="072E7F93" w14:textId="77777777" w:rsidTr="008837DA">
        <w:trPr>
          <w:gridAfter w:val="1"/>
          <w:wAfter w:w="23" w:type="pct"/>
          <w:trHeight w:val="486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7537D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6D6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OTYPING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AD488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CD80B18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837DA" w:rsidRPr="00936D68" w14:paraId="6C657FD9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0D497" w14:textId="77777777" w:rsidR="008837DA" w:rsidRPr="00936D68" w:rsidRDefault="008837DA" w:rsidP="008837DA">
            <w:pPr>
              <w:pStyle w:val="Standard"/>
              <w:spacing w:line="480" w:lineRule="auto"/>
              <w:ind w:left="8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Genotyping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n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86272" w14:textId="77777777" w:rsidR="008837DA" w:rsidRPr="00EC77D9" w:rsidRDefault="008837DA" w:rsidP="008837DA">
            <w:pPr>
              <w:jc w:val="center"/>
              <w:rPr>
                <w:rFonts w:eastAsia="Calibri"/>
                <w:kern w:val="3"/>
                <w:sz w:val="20"/>
                <w:szCs w:val="20"/>
                <w:lang w:val="fr-FR" w:bidi="hi-IN"/>
              </w:rPr>
            </w:pPr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 xml:space="preserve">Center for </w:t>
            </w:r>
            <w:proofErr w:type="spellStart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>Inherited</w:t>
            </w:r>
            <w:proofErr w:type="spellEnd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 xml:space="preserve"> </w:t>
            </w:r>
            <w:proofErr w:type="spellStart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>Disease</w:t>
            </w:r>
            <w:proofErr w:type="spellEnd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 xml:space="preserve"> </w:t>
            </w:r>
            <w:proofErr w:type="spellStart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>Research</w:t>
            </w:r>
            <w:proofErr w:type="spellEnd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 xml:space="preserve">, Johns Hopkins </w:t>
            </w:r>
            <w:proofErr w:type="spellStart"/>
            <w:r w:rsidRPr="00EC77D9">
              <w:rPr>
                <w:rFonts w:eastAsia="Calibri"/>
                <w:kern w:val="3"/>
                <w:sz w:val="20"/>
                <w:szCs w:val="20"/>
                <w:lang w:val="fr-FR" w:bidi="hi-IN"/>
              </w:rPr>
              <w:t>University</w:t>
            </w:r>
            <w:proofErr w:type="spellEnd"/>
          </w:p>
          <w:p w14:paraId="54F59517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837DA" w:rsidRPr="00936D68" w14:paraId="0C322834" w14:textId="77777777" w:rsidTr="008837DA">
        <w:trPr>
          <w:trHeight w:val="454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6A8A3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Genotyping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Array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031FC" w14:textId="3A45D31F" w:rsidR="008837DA" w:rsidRPr="00EC77D9" w:rsidRDefault="008837DA" w:rsidP="008837D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</w:pPr>
            <w:r w:rsidRPr="00EC77D9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 xml:space="preserve">Illumina HumanOmni1-Quad-v1 </w:t>
            </w:r>
            <w:proofErr w:type="spellStart"/>
            <w:r w:rsidRPr="00EC77D9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array</w:t>
            </w:r>
            <w:proofErr w:type="spellEnd"/>
            <w:r w:rsidRPr="00EC77D9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 xml:space="preserve"> (</w:t>
            </w:r>
            <w:proofErr w:type="gramStart"/>
            <w:r w:rsidRPr="00EC77D9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 xml:space="preserve">Illumina, </w:t>
            </w:r>
            <w:r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 xml:space="preserve"> I</w:t>
            </w:r>
            <w:r w:rsidRPr="00EC77D9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nc.</w:t>
            </w:r>
            <w:proofErr w:type="gramEnd"/>
            <w:r w:rsidRPr="00EC77D9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)</w:t>
            </w:r>
          </w:p>
          <w:p w14:paraId="3EEA4FF0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09774A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837DA" w:rsidRPr="00936D68" w14:paraId="38FFA535" w14:textId="77777777" w:rsidTr="008837DA">
        <w:trPr>
          <w:trHeight w:val="454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D0FF4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6D6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AMPLE QC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A0544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</w:tcPr>
          <w:p w14:paraId="5FC8E4D5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837DA" w:rsidRPr="00936D68" w14:paraId="272C8875" w14:textId="77777777" w:rsidTr="008837DA">
        <w:trPr>
          <w:trHeight w:val="454"/>
          <w:jc w:val="center"/>
        </w:trPr>
        <w:tc>
          <w:tcPr>
            <w:tcW w:w="2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1B653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rting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C605A" w14:textId="77777777" w:rsidR="008837DA" w:rsidRPr="00932C3E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32C3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,122</w:t>
            </w:r>
          </w:p>
        </w:tc>
        <w:tc>
          <w:tcPr>
            <w:tcW w:w="2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</w:tcPr>
          <w:p w14:paraId="1BB91A24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837DA" w:rsidRPr="00936D68" w14:paraId="64FC1AC5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BBEE0" w14:textId="77777777" w:rsidR="008837DA" w:rsidRPr="00936D68" w:rsidRDefault="008837DA" w:rsidP="008837DA">
            <w:pPr>
              <w:pStyle w:val="Standard"/>
              <w:spacing w:line="480" w:lineRule="auto"/>
              <w:ind w:left="127" w:hanging="15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amples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ll rate &gt; 0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42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6976E" w14:textId="77777777" w:rsidR="008837DA" w:rsidRPr="00D27824" w:rsidRDefault="008837DA" w:rsidP="008837D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</w:pPr>
            <w:r w:rsidRPr="00D27824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2</w:t>
            </w:r>
            <w:r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,</w:t>
            </w:r>
            <w:r w:rsidRPr="00D27824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122 (-0)</w:t>
            </w:r>
          </w:p>
        </w:tc>
      </w:tr>
      <w:tr w:rsidR="008837DA" w:rsidRPr="00936D68" w14:paraId="608D3BFD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BE02B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mismatch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39AFB" w14:textId="77777777" w:rsidR="008837DA" w:rsidRPr="0095422A" w:rsidRDefault="008837DA" w:rsidP="008837D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</w:pPr>
            <w:r w:rsidRPr="00D27824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2</w:t>
            </w:r>
            <w:r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,</w:t>
            </w:r>
            <w:r w:rsidRPr="00D27824">
              <w:rPr>
                <w:rFonts w:ascii="Times New Roman" w:eastAsia="Calibri" w:hAnsi="Times New Roman" w:cs="Times New Roman"/>
                <w:kern w:val="3"/>
                <w:lang w:val="fr-FR" w:eastAsia="zh-CN" w:bidi="hi-IN"/>
              </w:rPr>
              <w:t>108 (-14)</w:t>
            </w:r>
          </w:p>
        </w:tc>
      </w:tr>
      <w:tr w:rsidR="008837DA" w:rsidRPr="00936D68" w14:paraId="4CC6AEDB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34A94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heterozygosity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outlier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0D84C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103 (-5)</w:t>
            </w:r>
          </w:p>
        </w:tc>
      </w:tr>
      <w:tr w:rsidR="008837DA" w:rsidRPr="00936D68" w14:paraId="635E0D13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ED9D4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Relatedness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BD &lt; 0.2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784CB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,103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837DA" w:rsidRPr="00936D68" w14:paraId="3B917316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88DFC" w14:textId="77777777" w:rsidR="008837DA" w:rsidRPr="00601A0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1A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pulation stratification </w:t>
            </w:r>
            <w:proofErr w:type="spellStart"/>
            <w:r w:rsidRPr="00601A0A">
              <w:rPr>
                <w:rFonts w:ascii="Times New Roman" w:eastAsia="Calibri" w:hAnsi="Times New Roman" w:cs="Times New Roman"/>
                <w:sz w:val="20"/>
                <w:szCs w:val="20"/>
              </w:rPr>
              <w:t>European</w:t>
            </w:r>
            <w:proofErr w:type="spellEnd"/>
            <w:r w:rsidRPr="00601A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via MDS)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BCE97" w14:textId="77777777" w:rsidR="008837DA" w:rsidRPr="00601A0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01A0A">
              <w:rPr>
                <w:rFonts w:ascii="Times New Roman" w:eastAsia="Calibri" w:hAnsi="Times New Roman" w:cs="Times New Roman"/>
                <w:sz w:val="20"/>
                <w:szCs w:val="20"/>
              </w:rPr>
              <w:t>1,761 (-342)</w:t>
            </w:r>
          </w:p>
        </w:tc>
      </w:tr>
      <w:tr w:rsidR="008837DA" w:rsidRPr="00936D68" w14:paraId="10CB90BD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10F9B" w14:textId="2C0ED423" w:rsidR="008837DA" w:rsidRPr="00601A0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601A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trieving</w:t>
            </w:r>
            <w:proofErr w:type="spellEnd"/>
            <w:r w:rsidRPr="00601A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chromosome 11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0AAF7" w14:textId="7B6295A9" w:rsidR="008837DA" w:rsidRPr="00601A0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01A0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,758 (-3)</w:t>
            </w:r>
          </w:p>
        </w:tc>
      </w:tr>
      <w:tr w:rsidR="008837DA" w:rsidRPr="00936D68" w14:paraId="697B7174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16162" w14:textId="092A3FEF" w:rsidR="008837DA" w:rsidRPr="008837D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trieving</w:t>
            </w:r>
            <w:proofErr w:type="spellEnd"/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amples</w:t>
            </w:r>
            <w:proofErr w:type="spellEnd"/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abel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</w:t>
            </w:r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d</w:t>
            </w:r>
            <w:proofErr w:type="spellEnd"/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“</w:t>
            </w:r>
            <w:r w:rsidRPr="008837DA">
              <w:rPr>
                <w:rFonts w:ascii="Times New Roman" w:eastAsia="Calibri" w:hAnsi="Times New Roman" w:cs="Times New Roman" w:hint="eastAsia"/>
                <w:bCs/>
                <w:sz w:val="20"/>
                <w:szCs w:val="20"/>
              </w:rPr>
              <w:t>white</w:t>
            </w:r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”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19FC8" w14:textId="18906125" w:rsidR="008837DA" w:rsidRPr="008837D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37D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1,706 (-52) </w:t>
            </w:r>
          </w:p>
        </w:tc>
      </w:tr>
      <w:tr w:rsidR="008837DA" w:rsidRPr="00936D68" w14:paraId="12BC0440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C6B27" w14:textId="34FF04D1" w:rsidR="008837DA" w:rsidRPr="008837D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837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For </w:t>
            </w:r>
            <w:proofErr w:type="spellStart"/>
            <w:r w:rsidRPr="008837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75D88" w14:textId="5E62A4B1" w:rsidR="008837D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,706</w:t>
            </w:r>
          </w:p>
        </w:tc>
      </w:tr>
      <w:tr w:rsidR="008837DA" w:rsidRPr="00936D68" w14:paraId="120F9657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994CB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36D6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NP QC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E0697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837DA" w:rsidRPr="00936D68" w14:paraId="26F3D567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74604" w14:textId="77777777" w:rsidR="008837DA" w:rsidRPr="00936D68" w:rsidRDefault="008837DA" w:rsidP="008837DA">
            <w:pPr>
              <w:pStyle w:val="Standard"/>
              <w:spacing w:line="480" w:lineRule="auto"/>
              <w:ind w:left="111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iallelic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16136B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1,140,419</w:t>
            </w:r>
          </w:p>
        </w:tc>
      </w:tr>
      <w:tr w:rsidR="008837DA" w:rsidRPr="00936D68" w14:paraId="5A093BDC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E889D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NPs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ll rate &gt; 0.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BD1B8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97,504 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(-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14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915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837DA" w:rsidRPr="00936D68" w14:paraId="0C5D1AB6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A53B8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tosomal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NPs</w:t>
            </w:r>
            <w:proofErr w:type="spellEnd"/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A89CB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9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412 (-25,092)</w:t>
            </w:r>
          </w:p>
          <w:p w14:paraId="65050351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837DA" w:rsidRPr="00936D68" w14:paraId="70046FD1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67B40" w14:textId="77777777" w:rsidR="008837DA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NP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nor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lele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requenc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0.01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33CDD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86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043 (-10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369)</w:t>
            </w:r>
          </w:p>
          <w:p w14:paraId="4B82B271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837DA" w:rsidRPr="00936D68" w14:paraId="5ABBA1AF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28BCD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NPs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deviating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from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WE (&lt;10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−6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A2073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800,742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301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8837DA" w:rsidRPr="00936D68" w14:paraId="29493E69" w14:textId="77777777" w:rsidTr="008837DA">
        <w:trPr>
          <w:gridAfter w:val="1"/>
          <w:wAfter w:w="23" w:type="pct"/>
          <w:trHeight w:val="397"/>
          <w:jc w:val="center"/>
        </w:trPr>
        <w:tc>
          <w:tcPr>
            <w:tcW w:w="2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6A278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NPs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sig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different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ll rate cases vs </w:t>
            </w:r>
            <w:proofErr w:type="spellStart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controls</w:t>
            </w:r>
            <w:proofErr w:type="spellEnd"/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 &lt; 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936D6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3C504" w14:textId="77777777" w:rsidR="008837DA" w:rsidRPr="00D27824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79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27824">
              <w:rPr>
                <w:rFonts w:ascii="Times New Roman" w:eastAsia="Calibri" w:hAnsi="Times New Roman" w:cs="Times New Roman"/>
                <w:sz w:val="20"/>
                <w:szCs w:val="20"/>
              </w:rPr>
              <w:t>723 (-9,019)</w:t>
            </w:r>
          </w:p>
          <w:p w14:paraId="6DA9E1D3" w14:textId="77777777" w:rsidR="008837DA" w:rsidRPr="00936D68" w:rsidRDefault="008837DA" w:rsidP="008837DA">
            <w:pPr>
              <w:pStyle w:val="Standard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79EC0534" w14:textId="77777777" w:rsidR="008837DA" w:rsidRDefault="008837DA" w:rsidP="00772950">
      <w:pPr>
        <w:pStyle w:val="Standard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QC = </w:t>
      </w:r>
      <w:proofErr w:type="spellStart"/>
      <w:r>
        <w:rPr>
          <w:rFonts w:ascii="Times New Roman" w:hAnsi="Times New Roman" w:cs="Times New Roman"/>
          <w:sz w:val="20"/>
          <w:szCs w:val="20"/>
        </w:rPr>
        <w:t>Quali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ntrol, SNP = Single </w:t>
      </w:r>
      <w:proofErr w:type="spellStart"/>
      <w:r>
        <w:rPr>
          <w:rFonts w:ascii="Times New Roman" w:hAnsi="Times New Roman" w:cs="Times New Roman"/>
          <w:sz w:val="20"/>
          <w:szCs w:val="20"/>
        </w:rPr>
        <w:t>nucleoti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olymorphis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HWE = Hardy-Weinberg </w:t>
      </w:r>
      <w:proofErr w:type="spellStart"/>
      <w:r>
        <w:rPr>
          <w:rFonts w:ascii="Times New Roman" w:hAnsi="Times New Roman" w:cs="Times New Roman"/>
          <w:sz w:val="20"/>
          <w:szCs w:val="20"/>
        </w:rPr>
        <w:t>equilibrium</w:t>
      </w:r>
      <w:proofErr w:type="spellEnd"/>
      <w:r>
        <w:rPr>
          <w:rFonts w:ascii="Times New Roman" w:hAnsi="Times New Roman" w:cs="Times New Roman"/>
          <w:sz w:val="20"/>
          <w:szCs w:val="20"/>
        </w:rPr>
        <w:t>, IBD = Identity-by-</w:t>
      </w:r>
      <w:proofErr w:type="spellStart"/>
      <w:r>
        <w:rPr>
          <w:rFonts w:ascii="Times New Roman" w:hAnsi="Times New Roman" w:cs="Times New Roman"/>
          <w:sz w:val="20"/>
          <w:szCs w:val="20"/>
        </w:rPr>
        <w:t>desc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MDS = </w:t>
      </w:r>
      <w:proofErr w:type="spellStart"/>
      <w:r>
        <w:rPr>
          <w:rFonts w:ascii="Times New Roman" w:hAnsi="Times New Roman" w:cs="Times New Roman"/>
          <w:sz w:val="20"/>
          <w:szCs w:val="20"/>
        </w:rPr>
        <w:t>Multidimension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caling</w:t>
      </w:r>
      <w:proofErr w:type="spellEnd"/>
    </w:p>
    <w:p w14:paraId="66F49C1E" w14:textId="11A921EA" w:rsidR="00F607FC" w:rsidRDefault="00F607FC"/>
    <w:p w14:paraId="4CA3E33A" w14:textId="77777777" w:rsidR="00601A0A" w:rsidRDefault="00601A0A"/>
    <w:p w14:paraId="2ED79489" w14:textId="77777777" w:rsidR="00601A0A" w:rsidRDefault="00601A0A"/>
    <w:sectPr w:rsidR="00601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ans CJK SC">
    <w:altName w:val="Times New Roman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7DA"/>
    <w:rsid w:val="0012233C"/>
    <w:rsid w:val="002571AD"/>
    <w:rsid w:val="00292244"/>
    <w:rsid w:val="002A7EE0"/>
    <w:rsid w:val="003C79B0"/>
    <w:rsid w:val="004C2E62"/>
    <w:rsid w:val="0050103A"/>
    <w:rsid w:val="0052352E"/>
    <w:rsid w:val="00591468"/>
    <w:rsid w:val="00601A0A"/>
    <w:rsid w:val="00684B6A"/>
    <w:rsid w:val="00772950"/>
    <w:rsid w:val="008837DA"/>
    <w:rsid w:val="0089394B"/>
    <w:rsid w:val="009470E3"/>
    <w:rsid w:val="00985744"/>
    <w:rsid w:val="009A573E"/>
    <w:rsid w:val="00B464D7"/>
    <w:rsid w:val="00BB77FA"/>
    <w:rsid w:val="00C664F3"/>
    <w:rsid w:val="00D918B6"/>
    <w:rsid w:val="00E05FCB"/>
    <w:rsid w:val="00E26356"/>
    <w:rsid w:val="00E34A43"/>
    <w:rsid w:val="00E74F6D"/>
    <w:rsid w:val="00E77C72"/>
    <w:rsid w:val="00F41BC2"/>
    <w:rsid w:val="00F6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9B452"/>
  <w15:chartTrackingRefBased/>
  <w15:docId w15:val="{6EF3B078-8235-2A48-9923-4DEE3A6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7D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52E"/>
    <w:pPr>
      <w:keepNext/>
      <w:keepLines/>
      <w:suppressAutoHyphens/>
      <w:autoSpaceDN w:val="0"/>
      <w:spacing w:before="240"/>
      <w:textAlignment w:val="baseline"/>
      <w:outlineLvl w:val="0"/>
    </w:pPr>
    <w:rPr>
      <w:rFonts w:eastAsiaTheme="majorEastAsia" w:cs="Mangal"/>
      <w:b/>
      <w:color w:val="2F5496" w:themeColor="accent1" w:themeShade="BF"/>
      <w:kern w:val="3"/>
      <w:sz w:val="28"/>
      <w:szCs w:val="29"/>
      <w:lang w:val="fr-FR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52E"/>
    <w:rPr>
      <w:rFonts w:ascii="Times New Roman" w:eastAsiaTheme="majorEastAsia" w:hAnsi="Times New Roman" w:cs="Mangal"/>
      <w:b/>
      <w:color w:val="2F5496" w:themeColor="accent1" w:themeShade="BF"/>
      <w:kern w:val="3"/>
      <w:sz w:val="28"/>
      <w:szCs w:val="29"/>
      <w:lang w:val="fr-FR" w:bidi="hi-IN"/>
    </w:rPr>
  </w:style>
  <w:style w:type="paragraph" w:customStyle="1" w:styleId="Standard">
    <w:name w:val="Standard"/>
    <w:rsid w:val="008837DA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val="fr-FR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37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37DA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601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2352E"/>
    <w:pPr>
      <w:suppressAutoHyphens w:val="0"/>
      <w:autoSpaceDN/>
      <w:spacing w:before="480" w:line="276" w:lineRule="auto"/>
      <w:textAlignment w:val="auto"/>
      <w:outlineLvl w:val="9"/>
    </w:pPr>
    <w:rPr>
      <w:rFonts w:asciiTheme="majorHAnsi" w:hAnsiTheme="majorHAnsi" w:cstheme="majorBidi"/>
      <w:bCs/>
      <w:kern w:val="0"/>
      <w:szCs w:val="28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52352E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52352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352E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352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352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352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352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352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352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352E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DE847C-4392-7844-942D-B408578D4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1</Words>
  <Characters>1913</Characters>
  <Application>Microsoft Office Word</Application>
  <DocSecurity>0</DocSecurity>
  <Lines>3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uhan</dc:creator>
  <cp:keywords/>
  <dc:description/>
  <cp:lastModifiedBy>Xie, Yuhan</cp:lastModifiedBy>
  <cp:revision>6</cp:revision>
  <dcterms:created xsi:type="dcterms:W3CDTF">2022-05-18T12:52:00Z</dcterms:created>
  <dcterms:modified xsi:type="dcterms:W3CDTF">2022-05-23T17:07:00Z</dcterms:modified>
</cp:coreProperties>
</file>